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 xml:space="preserve">Additional file 2. </w:t>
      </w:r>
      <w:r>
        <w:rPr>
          <w:color w:val="000000"/>
          <w:sz w:val="24"/>
          <w:szCs w:val="24"/>
          <w:lang w:val="en-US"/>
        </w:rPr>
        <w:t>V583 genes which were identified as significantly enriched among CC2-strains in the present study. The statistical analysis was based on a compiled data set including comparative genomic hybridization and genomic</w:t>
      </w:r>
      <w:r>
        <w:rPr>
          <w:i/>
          <w:color w:val="000000"/>
          <w:sz w:val="24"/>
          <w:szCs w:val="24"/>
          <w:lang w:val="en-US"/>
        </w:rPr>
        <w:t xml:space="preserve"> </w:t>
      </w:r>
      <w:r>
        <w:rPr>
          <w:color w:val="000000"/>
          <w:sz w:val="24"/>
          <w:szCs w:val="24"/>
          <w:lang w:val="en-US"/>
        </w:rPr>
        <w:t xml:space="preserve">BLAST data from a total of 64 </w:t>
      </w:r>
      <w:r>
        <w:rPr>
          <w:i/>
          <w:color w:val="000000"/>
          <w:sz w:val="24"/>
          <w:szCs w:val="24"/>
          <w:lang w:val="en-US"/>
        </w:rPr>
        <w:t xml:space="preserve">E. faecalis </w:t>
      </w:r>
      <w:r>
        <w:rPr>
          <w:color w:val="000000"/>
          <w:sz w:val="24"/>
          <w:szCs w:val="24"/>
          <w:lang w:val="en-US"/>
        </w:rPr>
        <w:t>isolates. CC; clonal complex, FDR; false discovery rate, p01; phage01, p03; phage03, p04; phage04, p06;phage06 and PAI; pathogenicity island.</w:t>
      </w:r>
    </w:p>
    <w:p>
      <w:pPr>
        <w:pStyle w:val="Normal"/>
        <w:spacing w:lineRule="auto" w:line="480" w:before="0" w:after="0"/>
        <w:rPr>
          <w:b/>
          <w:b/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</w:r>
    </w:p>
    <w:tbl>
      <w:tblPr>
        <w:tblW w:w="978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446"/>
        <w:gridCol w:w="1418"/>
        <w:gridCol w:w="708"/>
        <w:gridCol w:w="709"/>
        <w:gridCol w:w="709"/>
        <w:gridCol w:w="709"/>
        <w:gridCol w:w="1134"/>
      </w:tblGrid>
      <w:tr>
        <w:trPr>
          <w:tblHeader w:val="true"/>
        </w:trPr>
        <w:tc>
          <w:tcPr>
            <w:tcW w:w="9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ORF</w:t>
            </w:r>
          </w:p>
        </w:tc>
        <w:tc>
          <w:tcPr>
            <w:tcW w:w="34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Mobile genetic element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CC2-strains present 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Non-CC2 strains present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color w:val="000000"/>
                <w:sz w:val="16"/>
                <w:szCs w:val="16"/>
                <w:lang w:val="en-US"/>
              </w:rPr>
              <w:t>q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-value (FDR)</w:t>
            </w:r>
          </w:p>
        </w:tc>
      </w:tr>
      <w:tr>
        <w:trPr>
          <w:tblHeader w:val="true"/>
        </w:trPr>
        <w:tc>
          <w:tcPr>
            <w:tcW w:w="9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4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(n=54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052</w:t>
            </w:r>
          </w:p>
        </w:tc>
        <w:tc>
          <w:tcPr>
            <w:tcW w:w="3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05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 polymerase III, epsilon subun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05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11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11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12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31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31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32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polymer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32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33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F2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0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1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le-strand 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6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-transporting ATPase, subunit 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6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assium-transporting ATPase, subunit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7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sor histidine kinase Kdp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7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059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096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03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orylase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2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sA/MoeB/ThiF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, ATP-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, ATP-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C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33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sor histidine kin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33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sponse regula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1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te-specific recombinase, phage integrase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41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41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5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VrlI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2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3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3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3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3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combination protein U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3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plicase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4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ositive control factor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rminase, large subunit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 TIGR015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nor head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5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ysM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6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ysM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7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48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58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etyltransferase, GNAT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2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2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cohol dehydrogenase, zinc-contain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2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2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ycerol uptake facilitator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2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D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C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 component, authentic frameshif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lactose-6-phosphate isomerase, LacB subun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alactose-6-phosphate isomerase, LacA subuni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S system, IIA component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S system, IIB component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3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S system, IIC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4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4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te-specific recombinase, phage integrase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4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4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5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ycosyl hydrolase, family 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5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5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posase, IS256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5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spartate 1-decarboxyl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5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antoate--beta-alanine lig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0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3-methyl-2-oxobutanoate hydroxymethyltransfer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ensor histidine kin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NA-binding response regula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erme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, ATP-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6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erme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ioredoxin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poprotein, NLP/P60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7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posase, IS116/IS110/IS902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8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9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tsK/SpoIIIE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9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9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efaB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189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99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99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199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0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1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1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enzyme F420 hydrogenase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1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inor head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1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erminase, large subunit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1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1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2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2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2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2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3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203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3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3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3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4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04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6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6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6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6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cD1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6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7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ycosyl transferase, group 2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7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8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18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acemase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te-specific recombinase, phage integrase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4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ite-specific recombinase, phage integrase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C component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5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hosphosugar-binding transcriptional regulato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uconate 5-dehydrogen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4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-deoxy-l-threo-5-hexosulose-uronate ketol-isomer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arbohydrate kinase, pfkB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6</w:t>
            </w:r>
          </w:p>
        </w:tc>
        <w:tc>
          <w:tcPr>
            <w:tcW w:w="3446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-dehydro-3-deoxyphosphogluconate aldolase/4-hydroxy-2-oxoglutarate aldol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A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6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D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C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TS system, IIB compon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ucuronyl hydrol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GntR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poprotein, NLP/P60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7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8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8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28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3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3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3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3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-5 cytosine-specific DNA methyl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tsK/SpoIIIE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ell wall surface anchor family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4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5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5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  <w:sz w:val="16"/>
                <w:szCs w:val="16"/>
              </w:rPr>
              <w:t>vanB</w:t>
            </w:r>
            <w:r>
              <w:rPr>
                <w:color w:val="000000"/>
                <w:sz w:val="16"/>
                <w:szCs w:val="16"/>
              </w:rPr>
              <w:t>-ass. phage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6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8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8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8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romosome partitioning ATPase, ParA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8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38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66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holine 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280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099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porter accessory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0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0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0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mbran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0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 transporter, ATP-binding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0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5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5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5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16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1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elicase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1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utator MutT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E-07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ranscriptional regulator, Cro/CI famil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p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27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w genomic islet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5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4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ortive phage resistanc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4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bortive phage resistance protein, puta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43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4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4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50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51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3252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E-06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A0028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domain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F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EFB0014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onserved 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F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B0015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F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E-0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B0016</w:t>
            </w:r>
          </w:p>
        </w:tc>
        <w:tc>
          <w:tcPr>
            <w:tcW w:w="34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F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  <w:tr>
        <w:trPr/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B0019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erved domain protei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EF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E-0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000000"/>
      <w:sz w:val="22"/>
      <w:szCs w:val="22"/>
      <w:lang w:val="nb-NO" w:bidi="ar-SA" w:eastAsia="zh-CN"/>
    </w:rPr>
  </w:style>
  <w:style w:type="character" w:styleId="WW8Num1z0">
    <w:name w:val="WW8Num1z0"/>
    <w:qFormat/>
    <w:rPr>
      <w:rFonts w:ascii="Webdings" w:hAnsi="Webdings" w:cs="Web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libri" w:cs="Times New Roman"/>
      <w:color w:val="000000"/>
      <w:sz w:val="20"/>
      <w:szCs w:val="20"/>
      <w:lang w:val="nb-NO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color w:val="000000"/>
      <w:sz w:val="16"/>
      <w:szCs w:val="16"/>
      <w:lang w:val="nb-NO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Underline">
    <w:name w:val="underline"/>
    <w:basedOn w:val="DefaultParagraphFont"/>
    <w:qFormat/>
    <w:rPr/>
  </w:style>
  <w:style w:type="character" w:styleId="I3">
    <w:name w:val="i3"/>
    <w:basedOn w:val="DefaultParagraphFont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color w:val="000000"/>
      <w:lang w:val="nb-NO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color w:val="000000"/>
      <w:lang w:val="nb-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color w:val="000000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8:26:00Z</dcterms:created>
  <dc:creator>margrete solheim</dc:creator>
  <dc:description/>
  <cp:keywords/>
  <dc:language>en-US</dc:language>
  <cp:lastModifiedBy>margrete solheim</cp:lastModifiedBy>
  <dcterms:modified xsi:type="dcterms:W3CDTF">2010-11-25T08:52:00Z</dcterms:modified>
  <cp:revision>3</cp:revision>
  <dc:subject/>
  <dc:title/>
</cp:coreProperties>
</file>